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file 3- </w:t>
      </w:r>
      <w:r>
        <w:rPr>
          <w:b/>
          <w:i/>
        </w:rPr>
        <w:t>Lsp1</w:t>
      </w:r>
      <w:r>
        <w:rPr>
          <w:b/>
        </w:rPr>
        <w:t xml:space="preserve"> gene identification in </w:t>
      </w:r>
      <w:r>
        <w:rPr>
          <w:b/>
          <w:i/>
        </w:rPr>
        <w:t>Drosophila</w:t>
      </w:r>
      <w:r>
        <w:rPr/>
        <w:t xml:space="preserve"> species.</w:t>
      </w:r>
    </w:p>
    <w:tbl>
      <w:tblPr>
        <w:tblW w:w="11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149"/>
        <w:gridCol w:w="3190"/>
        <w:gridCol w:w="3190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Lsp1</w:t>
            </w:r>
            <w:r>
              <w:rPr>
                <w:rFonts w:cs="Symbol" w:ascii="Symbol" w:hAnsi="Symbol"/>
                <w:i/>
              </w:rPr>
              <w:t>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Lsp1</w:t>
            </w:r>
            <w:r>
              <w:rPr>
                <w:rFonts w:cs="Symbol" w:ascii="Symbol" w:hAnsi="Symbol"/>
                <w:i/>
              </w:rPr>
              <w:t>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sp1</w:t>
            </w:r>
            <w:r>
              <w:rPr>
                <w:rFonts w:cs="Symbol" w:ascii="Symbol" w:hAnsi="Symbol"/>
                <w:i/>
              </w:rPr>
              <w:t>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erecta</w:t>
            </w:r>
          </w:p>
        </w:tc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re_GLEANR_HI_002240</w:t>
            </w:r>
          </w:p>
        </w:tc>
        <w:tc>
          <w:tcPr>
            <w:tcW w:w="3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re_GLEANR_HI_007785</w:t>
            </w:r>
          </w:p>
        </w:tc>
        <w:tc>
          <w:tcPr>
            <w:tcW w:w="3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re_GLEANR_HI_01186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yakuba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yak_GLEANR_HI_01329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yak_GLEANR_HI_00131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yak_GLEANR_HI_00385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simulans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sechellia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sec_GLEANR_HI_00834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sec_GLEANR_HI_01211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sec_GLEANR_HI_01028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ananassae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na_GLEANR_HI_01219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na_GLEANR_HI_00962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na_GLEANR_HI_00814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mojavensis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moj_GLEANR_HI_00600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moj_GLEANR_HI_00208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virilis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vir_GLEANR_HI_00541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vir_GLEANR_HI_00131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pseudoobscura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persimilis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er_GLEANR_HI_00272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er_GLEANR_HI_004864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willistoni</w:t>
            </w:r>
          </w:p>
        </w:tc>
        <w:tc>
          <w:tcPr>
            <w:tcW w:w="31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wil_GLEANR_HI_00711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wil_GLEANR_HI_00638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wil_GLEANR_HI_01205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grimshawi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gri_GLEANR_HI_000692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gri_GLEANR_HI_000691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gri_GLEANR_HI_00746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2T22:58:00Z</dcterms:created>
  <dc:creator>IT023532</dc:creator>
  <dc:description/>
  <cp:keywords/>
  <dc:language>en-US</dc:language>
  <cp:lastModifiedBy>IT023532</cp:lastModifiedBy>
  <dcterms:modified xsi:type="dcterms:W3CDTF">2006-10-02T23:04:00Z</dcterms:modified>
  <cp:revision>2</cp:revision>
  <dc:subject/>
  <dc:title>Additional file 2- Lsp1 gene identification in Drosophila species</dc:title>
</cp:coreProperties>
</file>